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794F53" w14:textId="240947E3" w:rsidR="00F52BBA" w:rsidRDefault="00F52BBA">
      <w:pPr>
        <w:rPr>
          <w:rFonts w:ascii="Arial" w:hAnsi="Arial" w:cs="Arial"/>
          <w:sz w:val="22"/>
          <w:szCs w:val="22"/>
        </w:rPr>
      </w:pPr>
      <w:r w:rsidRPr="00F52BBA">
        <w:rPr>
          <w:rFonts w:ascii="Arial" w:hAnsi="Arial" w:cs="Arial"/>
          <w:sz w:val="22"/>
          <w:szCs w:val="22"/>
        </w:rPr>
        <w:t xml:space="preserve">Supplementary Table </w:t>
      </w:r>
      <w:r w:rsidR="00133883">
        <w:rPr>
          <w:rFonts w:ascii="Arial" w:hAnsi="Arial" w:cs="Arial"/>
          <w:sz w:val="22"/>
          <w:szCs w:val="22"/>
        </w:rPr>
        <w:t>1</w:t>
      </w:r>
      <w:r w:rsidRPr="00F52BBA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OptoIPSC data by sex</w:t>
      </w:r>
    </w:p>
    <w:p w14:paraId="0A200FA1" w14:textId="0B0453B5" w:rsidR="0025521B" w:rsidRDefault="0025521B">
      <w:pPr>
        <w:rPr>
          <w:rFonts w:ascii="Arial" w:hAnsi="Arial" w:cs="Arial"/>
          <w:sz w:val="22"/>
          <w:szCs w:val="22"/>
        </w:rPr>
      </w:pPr>
    </w:p>
    <w:tbl>
      <w:tblPr>
        <w:tblW w:w="9380" w:type="dxa"/>
        <w:tblLook w:val="04A0" w:firstRow="1" w:lastRow="0" w:firstColumn="1" w:lastColumn="0" w:noHBand="0" w:noVBand="1"/>
      </w:tblPr>
      <w:tblGrid>
        <w:gridCol w:w="1580"/>
        <w:gridCol w:w="917"/>
        <w:gridCol w:w="3480"/>
        <w:gridCol w:w="3480"/>
      </w:tblGrid>
      <w:tr w:rsidR="0025521B" w:rsidRPr="0025521B" w14:paraId="552BBD85" w14:textId="77777777" w:rsidTr="0025521B">
        <w:trPr>
          <w:trHeight w:val="34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B404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BBB7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5982" w14:textId="77777777" w:rsidR="0025521B" w:rsidRPr="0025521B" w:rsidRDefault="0025521B" w:rsidP="002552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BDFF" w14:textId="77777777" w:rsidR="0025521B" w:rsidRPr="0025521B" w:rsidRDefault="0025521B" w:rsidP="002552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Male</w:t>
            </w:r>
          </w:p>
        </w:tc>
      </w:tr>
      <w:tr w:rsidR="0025521B" w:rsidRPr="0025521B" w14:paraId="238A5FFA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8803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V 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95C3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7 dpi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15EE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.8 ± 1 pA, n = 3, 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3F3B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.4 ± 0 pA, n = 3, 1</w:t>
            </w:r>
          </w:p>
        </w:tc>
      </w:tr>
      <w:tr w:rsidR="0025521B" w:rsidRPr="0025521B" w14:paraId="24D0635D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AD60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0527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14 dpi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9BBC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8.7 ± 19.3 pA, n = 8, 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4AB8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2.6 ± 28.7 pA, n = 5, 1</w:t>
            </w:r>
          </w:p>
        </w:tc>
      </w:tr>
      <w:tr w:rsidR="0025521B" w:rsidRPr="0025521B" w14:paraId="642F7331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BD8D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B11A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21 dpi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F4FB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55.5 ± 92 pA, n = 8, 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266A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91.2 ± 89.2 pA, n = 7, 4</w:t>
            </w:r>
          </w:p>
        </w:tc>
      </w:tr>
      <w:tr w:rsidR="0025521B" w:rsidRPr="0025521B" w14:paraId="450A832E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11F8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1189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28 dpi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A8AF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71.3 ± 31.6 pA, n = 9, 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1B69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89.7 ± 216.1 pA, n = 5, 1</w:t>
            </w:r>
          </w:p>
        </w:tc>
      </w:tr>
      <w:tr w:rsidR="0025521B" w:rsidRPr="0025521B" w14:paraId="0267D59A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551A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94AC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mature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563E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82.1 ± 365 pA, n = 5, 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2E23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61.3 ± 185.7 pA, n = 6, 2</w:t>
            </w:r>
          </w:p>
        </w:tc>
      </w:tr>
      <w:tr w:rsidR="0025521B" w:rsidRPr="0025521B" w14:paraId="19A8041B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2319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PV runner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7217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7 dpi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BE70" w14:textId="77777777" w:rsidR="0025521B" w:rsidRPr="0025521B" w:rsidRDefault="0025521B" w:rsidP="0025521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-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9F9C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4.5 ± 11.6 pA, n = 9, 3</w:t>
            </w:r>
          </w:p>
        </w:tc>
      </w:tr>
      <w:tr w:rsidR="0025521B" w:rsidRPr="0025521B" w14:paraId="713EDB0C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50E1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B61C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14 dpi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1900" w14:textId="77777777" w:rsidR="0025521B" w:rsidRPr="0025521B" w:rsidRDefault="0025521B" w:rsidP="0025521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-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041F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87.8 ± 28.5 pA, n = 17, 3</w:t>
            </w:r>
          </w:p>
        </w:tc>
      </w:tr>
      <w:tr w:rsidR="0025521B" w:rsidRPr="0025521B" w14:paraId="7FE8874F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47A2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D775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21 dpi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99E4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43.3 ± 123.7 pA, n = 11, 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995E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547 ± 167.6 pA, n = 5, 2</w:t>
            </w:r>
          </w:p>
        </w:tc>
      </w:tr>
      <w:tr w:rsidR="0025521B" w:rsidRPr="0025521B" w14:paraId="71ED4987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CB93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9333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28 dpi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12B2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012.6 ± 350.3 pA, n = 3, 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2A94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24.6 ± 59.1 pA, n = 7, 2</w:t>
            </w:r>
          </w:p>
        </w:tc>
      </w:tr>
      <w:tr w:rsidR="0025521B" w:rsidRPr="0025521B" w14:paraId="3556FACC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B11C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5CC1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mature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534B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37.3 ± 211 pA, n = 8, 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55C4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24.1 ± 90.2 pA, n = 4, 2</w:t>
            </w:r>
          </w:p>
        </w:tc>
      </w:tr>
      <w:tr w:rsidR="0025521B" w:rsidRPr="0025521B" w14:paraId="46062934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3F98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SST contro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A21C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7 dpi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B144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± 0 pA, n = 9, 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2DCF" w14:textId="77777777" w:rsidR="0025521B" w:rsidRPr="0025521B" w:rsidRDefault="0025521B" w:rsidP="0025521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-</w:t>
            </w:r>
          </w:p>
        </w:tc>
      </w:tr>
      <w:tr w:rsidR="0025521B" w:rsidRPr="0025521B" w14:paraId="523FD8AD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82E9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0860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14 dpi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1BB9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2.5 ± 5.3 pA, n = 5, 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61AC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 xml:space="preserve">61.5 ± 18.8 pA, n = 7, 2 </w:t>
            </w:r>
          </w:p>
        </w:tc>
      </w:tr>
      <w:tr w:rsidR="0025521B" w:rsidRPr="0025521B" w14:paraId="4FF10489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52D7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F4D3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21 dpi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F9B9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30.8 ± 52.9 pA, n = 11, 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1B73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57.6 ± 65.1 pA, n = 7, 2</w:t>
            </w:r>
          </w:p>
        </w:tc>
      </w:tr>
      <w:tr w:rsidR="0025521B" w:rsidRPr="0025521B" w14:paraId="4973D0CA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DC0D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C839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28 dpi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02F4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39.5 ± 102.5 pA, n = 10, 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3917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17.8 ± 58.4 pA, n = 6, 2</w:t>
            </w:r>
          </w:p>
        </w:tc>
      </w:tr>
      <w:tr w:rsidR="0025521B" w:rsidRPr="0025521B" w14:paraId="4CD75CA0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C061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31C3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mature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EEAA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40.7 ± 166.3 pA, n = 8, 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CE04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118.1 ± 199.5 pA, n = 9, 3</w:t>
            </w:r>
          </w:p>
        </w:tc>
      </w:tr>
      <w:tr w:rsidR="0025521B" w:rsidRPr="0025521B" w14:paraId="742828AB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32A0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SST runner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0F6C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7 dpi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8045" w14:textId="77777777" w:rsidR="0025521B" w:rsidRPr="0025521B" w:rsidRDefault="0025521B" w:rsidP="0025521B">
            <w:pPr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--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AF56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 ± 0 pA, n = 13, 2</w:t>
            </w:r>
          </w:p>
        </w:tc>
      </w:tr>
      <w:tr w:rsidR="0025521B" w:rsidRPr="0025521B" w14:paraId="7A768A1B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0B54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72F3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14 dpi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C186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24.8 ± 73.4 pA, n = 6, 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0513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9.8 ± 17.4 pA, n = 10, 2</w:t>
            </w:r>
          </w:p>
        </w:tc>
      </w:tr>
      <w:tr w:rsidR="0025521B" w:rsidRPr="0025521B" w14:paraId="1C37FB28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36B4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6BD6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21 dpi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BF6A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62.6 ± 73.3 pA, n = 16, 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3B13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478.1 ± 89.8 pA, n = 3, 1</w:t>
            </w:r>
          </w:p>
        </w:tc>
      </w:tr>
      <w:tr w:rsidR="0025521B" w:rsidRPr="0025521B" w14:paraId="3D8900F5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EA4D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4B5C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28 dpi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FBE3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90.8 ± 150 pA, n = 6, 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09DB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901.3 ± 195.8 pA, n = 11, 2</w:t>
            </w:r>
          </w:p>
        </w:tc>
      </w:tr>
      <w:tr w:rsidR="0025521B" w:rsidRPr="0025521B" w14:paraId="31492DC2" w14:textId="77777777" w:rsidTr="0025521B">
        <w:trPr>
          <w:trHeight w:val="34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8E25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04CC" w14:textId="77777777" w:rsidR="0025521B" w:rsidRPr="0025521B" w:rsidRDefault="0025521B" w:rsidP="0025521B">
            <w:pP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</w:rPr>
              <w:t>mature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DA67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52.6 ± 90.5 pA, n = 6, 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8884" w14:textId="77777777" w:rsidR="0025521B" w:rsidRPr="0025521B" w:rsidRDefault="0025521B" w:rsidP="0025521B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25521B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95.1 ± 266.3 pA, n = 2, 2</w:t>
            </w:r>
          </w:p>
        </w:tc>
      </w:tr>
    </w:tbl>
    <w:p w14:paraId="400BED6B" w14:textId="77777777" w:rsidR="0025521B" w:rsidRPr="00F52BBA" w:rsidRDefault="0025521B">
      <w:pPr>
        <w:rPr>
          <w:rFonts w:ascii="Arial" w:hAnsi="Arial" w:cs="Arial"/>
          <w:sz w:val="22"/>
          <w:szCs w:val="22"/>
        </w:rPr>
      </w:pPr>
    </w:p>
    <w:p w14:paraId="542D4014" w14:textId="67001714" w:rsidR="00F52BBA" w:rsidRPr="00F52BBA" w:rsidRDefault="00F52BBA">
      <w:pPr>
        <w:rPr>
          <w:rFonts w:ascii="Arial" w:hAnsi="Arial" w:cs="Arial"/>
          <w:sz w:val="22"/>
          <w:szCs w:val="22"/>
        </w:rPr>
      </w:pPr>
    </w:p>
    <w:p w14:paraId="098255FA" w14:textId="2CBBF3B1" w:rsidR="00F52BBA" w:rsidRDefault="00F52BBA">
      <w:pPr>
        <w:rPr>
          <w:rFonts w:ascii="Arial" w:hAnsi="Arial" w:cs="Arial"/>
          <w:sz w:val="22"/>
          <w:szCs w:val="22"/>
        </w:rPr>
      </w:pPr>
    </w:p>
    <w:p w14:paraId="4180A1E5" w14:textId="7ECFAACD" w:rsidR="00F52BBA" w:rsidRDefault="00F52BBA">
      <w:pPr>
        <w:rPr>
          <w:rFonts w:ascii="Arial" w:hAnsi="Arial" w:cs="Arial"/>
          <w:sz w:val="22"/>
          <w:szCs w:val="22"/>
        </w:rPr>
      </w:pPr>
    </w:p>
    <w:p w14:paraId="57A61BD3" w14:textId="13179A52" w:rsidR="0025521B" w:rsidRDefault="0025521B">
      <w:pPr>
        <w:rPr>
          <w:rFonts w:ascii="Arial" w:hAnsi="Arial" w:cs="Arial"/>
          <w:sz w:val="22"/>
          <w:szCs w:val="22"/>
        </w:rPr>
      </w:pPr>
    </w:p>
    <w:sectPr w:rsidR="0025521B" w:rsidSect="00F52BB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BBA"/>
    <w:rsid w:val="00031D33"/>
    <w:rsid w:val="00035ADC"/>
    <w:rsid w:val="00041086"/>
    <w:rsid w:val="00045F8B"/>
    <w:rsid w:val="000655CB"/>
    <w:rsid w:val="00096C6C"/>
    <w:rsid w:val="000970CD"/>
    <w:rsid w:val="000A06EB"/>
    <w:rsid w:val="000A38E6"/>
    <w:rsid w:val="000A5401"/>
    <w:rsid w:val="000B0FCF"/>
    <w:rsid w:val="000B2986"/>
    <w:rsid w:val="000D3718"/>
    <w:rsid w:val="000E1528"/>
    <w:rsid w:val="000F4C31"/>
    <w:rsid w:val="00133883"/>
    <w:rsid w:val="001437EA"/>
    <w:rsid w:val="00190586"/>
    <w:rsid w:val="00197089"/>
    <w:rsid w:val="001A7D65"/>
    <w:rsid w:val="001B6CFD"/>
    <w:rsid w:val="001C3A11"/>
    <w:rsid w:val="001C6BBE"/>
    <w:rsid w:val="001E40CF"/>
    <w:rsid w:val="002043FD"/>
    <w:rsid w:val="00204AD2"/>
    <w:rsid w:val="00210A29"/>
    <w:rsid w:val="00234A74"/>
    <w:rsid w:val="00245FA2"/>
    <w:rsid w:val="0025521B"/>
    <w:rsid w:val="00256698"/>
    <w:rsid w:val="0026018C"/>
    <w:rsid w:val="00261062"/>
    <w:rsid w:val="00281888"/>
    <w:rsid w:val="00285C56"/>
    <w:rsid w:val="00291204"/>
    <w:rsid w:val="0029259A"/>
    <w:rsid w:val="002A638B"/>
    <w:rsid w:val="00315455"/>
    <w:rsid w:val="0032626B"/>
    <w:rsid w:val="003562AE"/>
    <w:rsid w:val="00377961"/>
    <w:rsid w:val="00382A93"/>
    <w:rsid w:val="00383310"/>
    <w:rsid w:val="003859FC"/>
    <w:rsid w:val="003A2B14"/>
    <w:rsid w:val="003E0001"/>
    <w:rsid w:val="003F3361"/>
    <w:rsid w:val="00417682"/>
    <w:rsid w:val="00435BBE"/>
    <w:rsid w:val="00443BF8"/>
    <w:rsid w:val="004A3788"/>
    <w:rsid w:val="004B7F65"/>
    <w:rsid w:val="004C528D"/>
    <w:rsid w:val="004D378C"/>
    <w:rsid w:val="004E1322"/>
    <w:rsid w:val="004E7615"/>
    <w:rsid w:val="004F5A10"/>
    <w:rsid w:val="00506442"/>
    <w:rsid w:val="005136DE"/>
    <w:rsid w:val="005439B7"/>
    <w:rsid w:val="00543E9D"/>
    <w:rsid w:val="00563B28"/>
    <w:rsid w:val="00564868"/>
    <w:rsid w:val="00566A20"/>
    <w:rsid w:val="0056785E"/>
    <w:rsid w:val="005B22DF"/>
    <w:rsid w:val="005D6D78"/>
    <w:rsid w:val="005E077E"/>
    <w:rsid w:val="00601EC2"/>
    <w:rsid w:val="006258DF"/>
    <w:rsid w:val="00645897"/>
    <w:rsid w:val="00650615"/>
    <w:rsid w:val="0067387D"/>
    <w:rsid w:val="00691F05"/>
    <w:rsid w:val="00692835"/>
    <w:rsid w:val="006C0A75"/>
    <w:rsid w:val="006C52C1"/>
    <w:rsid w:val="006D16CE"/>
    <w:rsid w:val="00717FFE"/>
    <w:rsid w:val="00740071"/>
    <w:rsid w:val="00755D05"/>
    <w:rsid w:val="00762588"/>
    <w:rsid w:val="0077012A"/>
    <w:rsid w:val="00775545"/>
    <w:rsid w:val="007934BD"/>
    <w:rsid w:val="0079356C"/>
    <w:rsid w:val="007B05BE"/>
    <w:rsid w:val="007C19B0"/>
    <w:rsid w:val="00826217"/>
    <w:rsid w:val="00826FED"/>
    <w:rsid w:val="00861E42"/>
    <w:rsid w:val="00867CB9"/>
    <w:rsid w:val="00893F80"/>
    <w:rsid w:val="008C67F7"/>
    <w:rsid w:val="008E695E"/>
    <w:rsid w:val="00956E9E"/>
    <w:rsid w:val="0096591D"/>
    <w:rsid w:val="009742B7"/>
    <w:rsid w:val="0098114F"/>
    <w:rsid w:val="009901F3"/>
    <w:rsid w:val="009A743F"/>
    <w:rsid w:val="009B041B"/>
    <w:rsid w:val="00A1273C"/>
    <w:rsid w:val="00A423F1"/>
    <w:rsid w:val="00A50F47"/>
    <w:rsid w:val="00A519EE"/>
    <w:rsid w:val="00A5634A"/>
    <w:rsid w:val="00A63AD8"/>
    <w:rsid w:val="00A64442"/>
    <w:rsid w:val="00A654D9"/>
    <w:rsid w:val="00A761A0"/>
    <w:rsid w:val="00A87154"/>
    <w:rsid w:val="00AA0D12"/>
    <w:rsid w:val="00AB6B22"/>
    <w:rsid w:val="00AC40EB"/>
    <w:rsid w:val="00AD4F90"/>
    <w:rsid w:val="00B0766F"/>
    <w:rsid w:val="00B139A1"/>
    <w:rsid w:val="00B418A7"/>
    <w:rsid w:val="00B57009"/>
    <w:rsid w:val="00B62203"/>
    <w:rsid w:val="00BB58FF"/>
    <w:rsid w:val="00BB6FAF"/>
    <w:rsid w:val="00BC1E4B"/>
    <w:rsid w:val="00BC6BB2"/>
    <w:rsid w:val="00BD02EA"/>
    <w:rsid w:val="00C075EA"/>
    <w:rsid w:val="00C57D33"/>
    <w:rsid w:val="00C67FAF"/>
    <w:rsid w:val="00C742E3"/>
    <w:rsid w:val="00C7470E"/>
    <w:rsid w:val="00C76159"/>
    <w:rsid w:val="00C965C0"/>
    <w:rsid w:val="00CB5B1C"/>
    <w:rsid w:val="00CC09C0"/>
    <w:rsid w:val="00CC7A03"/>
    <w:rsid w:val="00CE312A"/>
    <w:rsid w:val="00CE4C38"/>
    <w:rsid w:val="00CE68D8"/>
    <w:rsid w:val="00CE75F3"/>
    <w:rsid w:val="00D06B82"/>
    <w:rsid w:val="00D142C5"/>
    <w:rsid w:val="00D2732B"/>
    <w:rsid w:val="00D324C9"/>
    <w:rsid w:val="00D34B6E"/>
    <w:rsid w:val="00D35870"/>
    <w:rsid w:val="00D4090B"/>
    <w:rsid w:val="00D46970"/>
    <w:rsid w:val="00D47E06"/>
    <w:rsid w:val="00D50EDE"/>
    <w:rsid w:val="00D5206B"/>
    <w:rsid w:val="00D60F4C"/>
    <w:rsid w:val="00D640F4"/>
    <w:rsid w:val="00D744A0"/>
    <w:rsid w:val="00D77E43"/>
    <w:rsid w:val="00DD5FD2"/>
    <w:rsid w:val="00DE0E18"/>
    <w:rsid w:val="00DF1038"/>
    <w:rsid w:val="00E314BA"/>
    <w:rsid w:val="00E32D22"/>
    <w:rsid w:val="00E72D1F"/>
    <w:rsid w:val="00EA2BBA"/>
    <w:rsid w:val="00EA3A83"/>
    <w:rsid w:val="00EB1AF8"/>
    <w:rsid w:val="00EE49AF"/>
    <w:rsid w:val="00EF2AD6"/>
    <w:rsid w:val="00EF4517"/>
    <w:rsid w:val="00EF4F10"/>
    <w:rsid w:val="00F52BBA"/>
    <w:rsid w:val="00F56F94"/>
    <w:rsid w:val="00F62169"/>
    <w:rsid w:val="00F669D8"/>
    <w:rsid w:val="00F94AFD"/>
    <w:rsid w:val="00FA6FC4"/>
    <w:rsid w:val="00FB356E"/>
    <w:rsid w:val="00FC2D94"/>
    <w:rsid w:val="00FD11E5"/>
    <w:rsid w:val="00FD432F"/>
    <w:rsid w:val="00FF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AD0D55"/>
  <w14:defaultImageDpi w14:val="32767"/>
  <w15:chartTrackingRefBased/>
  <w15:docId w15:val="{CF5B4A4C-3098-674A-ABE2-9FA03308B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5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sy</dc:creator>
  <cp:keywords/>
  <dc:description/>
  <cp:lastModifiedBy>Anis Contractor</cp:lastModifiedBy>
  <cp:revision>2</cp:revision>
  <dcterms:created xsi:type="dcterms:W3CDTF">2020-09-04T17:19:00Z</dcterms:created>
  <dcterms:modified xsi:type="dcterms:W3CDTF">2020-09-04T17:19:00Z</dcterms:modified>
</cp:coreProperties>
</file>